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167B82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1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5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7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2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9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1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8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8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</w:t>
            </w:r>
          </w:p>
        </w:tc>
      </w:tr>
      <w:tr w:rsidR="00167B82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67B82" w:rsidRPr="009D2864" w:rsidRDefault="00167B8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6D16" w:rsidRDefault="00D16D16" w:rsidP="00616E27">
      <w:r>
        <w:separator/>
      </w:r>
    </w:p>
  </w:endnote>
  <w:endnote w:type="continuationSeparator" w:id="0">
    <w:p w:rsidR="00D16D16" w:rsidRDefault="00D16D16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6D16" w:rsidRDefault="00D16D16" w:rsidP="00616E27">
      <w:r>
        <w:separator/>
      </w:r>
    </w:p>
  </w:footnote>
  <w:footnote w:type="continuationSeparator" w:id="0">
    <w:p w:rsidR="00D16D16" w:rsidRDefault="00D16D16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67B82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16D16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FE0EAC-9B3C-4850-9C8A-E29E35E21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5:00Z</dcterms:modified>
</cp:coreProperties>
</file>